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44EAC" w14:textId="7F7BCD4A" w:rsidR="00EE0F56" w:rsidRPr="00C623E8" w:rsidRDefault="00EE0F56" w:rsidP="00EE0F56">
      <w:pPr>
        <w:rPr>
          <w:rFonts w:ascii="Arial" w:hAnsi="Arial" w:cs="Arial"/>
          <w:sz w:val="20"/>
          <w:szCs w:val="20"/>
        </w:rPr>
      </w:pPr>
      <w:bookmarkStart w:id="0" w:name="_GoBack"/>
      <w:r w:rsidRPr="00C623E8">
        <w:rPr>
          <w:rFonts w:ascii="Arial" w:hAnsi="Arial" w:cs="Arial"/>
          <w:sz w:val="20"/>
          <w:szCs w:val="20"/>
        </w:rPr>
        <w:t xml:space="preserve">Table </w:t>
      </w:r>
      <w:r w:rsidR="007E142F" w:rsidRPr="00C623E8">
        <w:rPr>
          <w:rFonts w:ascii="Arial" w:hAnsi="Arial" w:cs="Arial"/>
          <w:sz w:val="20"/>
          <w:szCs w:val="20"/>
        </w:rPr>
        <w:t>S2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2115"/>
        <w:gridCol w:w="2115"/>
        <w:gridCol w:w="2115"/>
        <w:gridCol w:w="2115"/>
      </w:tblGrid>
      <w:tr w:rsidR="000D01A1" w:rsidRPr="00C623E8" w14:paraId="1CF68EBA" w14:textId="77777777" w:rsidTr="000D01A1">
        <w:tc>
          <w:tcPr>
            <w:tcW w:w="985" w:type="dxa"/>
            <w:gridSpan w:val="2"/>
            <w:tcBorders>
              <w:bottom w:val="single" w:sz="4" w:space="0" w:color="auto"/>
            </w:tcBorders>
            <w:vAlign w:val="center"/>
          </w:tcPr>
          <w:p w14:paraId="43778F7D" w14:textId="77777777" w:rsidR="000D01A1" w:rsidRPr="00C623E8" w:rsidRDefault="000D01A1" w:rsidP="00215C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E60B9E7" w14:textId="77777777" w:rsidR="000D01A1" w:rsidRPr="00C623E8" w:rsidRDefault="000D01A1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Serotype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0256F" w14:textId="77777777" w:rsidR="000D01A1" w:rsidRPr="00C623E8" w:rsidRDefault="000D01A1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IgG</w:t>
            </w:r>
          </w:p>
          <w:p w14:paraId="4FC899CD" w14:textId="78A8DD93" w:rsidR="000D01A1" w:rsidRPr="00C623E8" w:rsidRDefault="000D01A1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GMC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0DA22" w14:textId="28338DC7" w:rsidR="000D01A1" w:rsidRPr="00C623E8" w:rsidRDefault="009337B2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Lab A</w:t>
            </w:r>
          </w:p>
          <w:p w14:paraId="5DC120DE" w14:textId="0C48AC32" w:rsidR="000D01A1" w:rsidRPr="00C623E8" w:rsidRDefault="00AC527D" w:rsidP="00295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C623E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663D5C" w14:textId="5CD2DD6A" w:rsidR="000D01A1" w:rsidRPr="00C623E8" w:rsidRDefault="009337B2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Lab B</w:t>
            </w:r>
          </w:p>
          <w:p w14:paraId="5516C4DB" w14:textId="11A3D48E" w:rsidR="000D01A1" w:rsidRPr="00C623E8" w:rsidRDefault="00AC527D" w:rsidP="00295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C623E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957463" w14:textId="20850859" w:rsidR="000D01A1" w:rsidRPr="00C623E8" w:rsidRDefault="009337B2" w:rsidP="00215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Lab C</w:t>
            </w:r>
          </w:p>
          <w:p w14:paraId="658AE816" w14:textId="7A6A3F02" w:rsidR="000D01A1" w:rsidRPr="00C623E8" w:rsidRDefault="00AC527D" w:rsidP="00295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C623E8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9337B2" w:rsidRPr="00C623E8" w14:paraId="0E70646C" w14:textId="77777777" w:rsidTr="000D01A1">
        <w:tc>
          <w:tcPr>
            <w:tcW w:w="445" w:type="dxa"/>
            <w:vMerge w:val="restart"/>
            <w:textDirection w:val="btLr"/>
          </w:tcPr>
          <w:p w14:paraId="39CE3D47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PCV7 serotypes</w:t>
            </w:r>
          </w:p>
        </w:tc>
        <w:tc>
          <w:tcPr>
            <w:tcW w:w="540" w:type="dxa"/>
          </w:tcPr>
          <w:p w14:paraId="3811A01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15" w:type="dxa"/>
          </w:tcPr>
          <w:p w14:paraId="173851C7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3.54 </w:t>
            </w:r>
          </w:p>
          <w:p w14:paraId="66A5FF94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1.92, 6.51)</w:t>
            </w:r>
          </w:p>
        </w:tc>
        <w:tc>
          <w:tcPr>
            <w:tcW w:w="2115" w:type="dxa"/>
          </w:tcPr>
          <w:p w14:paraId="094ACB21" w14:textId="732B772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147</w:t>
            </w:r>
          </w:p>
          <w:p w14:paraId="155F55DB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12 - 3193)</w:t>
            </w:r>
          </w:p>
        </w:tc>
        <w:tc>
          <w:tcPr>
            <w:tcW w:w="2115" w:type="dxa"/>
          </w:tcPr>
          <w:p w14:paraId="5AFFBFC8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412</w:t>
            </w:r>
          </w:p>
          <w:p w14:paraId="530CA0A1" w14:textId="6AD6221E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2773 - 10563)</w:t>
            </w:r>
          </w:p>
        </w:tc>
        <w:tc>
          <w:tcPr>
            <w:tcW w:w="2115" w:type="dxa"/>
          </w:tcPr>
          <w:p w14:paraId="4192CFF6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711</w:t>
            </w:r>
          </w:p>
          <w:p w14:paraId="5A7D27E5" w14:textId="013DDB68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974 - 3006)</w:t>
            </w:r>
          </w:p>
        </w:tc>
      </w:tr>
      <w:tr w:rsidR="009337B2" w:rsidRPr="00C623E8" w14:paraId="0E7C172B" w14:textId="77777777" w:rsidTr="000D01A1">
        <w:tc>
          <w:tcPr>
            <w:tcW w:w="445" w:type="dxa"/>
            <w:vMerge/>
          </w:tcPr>
          <w:p w14:paraId="08C929C0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536C2A" w14:textId="01F9FFB9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2115" w:type="dxa"/>
          </w:tcPr>
          <w:p w14:paraId="236950B1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11.48 </w:t>
            </w:r>
          </w:p>
          <w:p w14:paraId="1A494A14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4.62, 28.50)</w:t>
            </w:r>
          </w:p>
        </w:tc>
        <w:tc>
          <w:tcPr>
            <w:tcW w:w="2115" w:type="dxa"/>
          </w:tcPr>
          <w:p w14:paraId="08ABA874" w14:textId="6587194A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446</w:t>
            </w:r>
          </w:p>
          <w:p w14:paraId="3C6A0CAF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247 - 8479)</w:t>
            </w:r>
          </w:p>
        </w:tc>
        <w:tc>
          <w:tcPr>
            <w:tcW w:w="2115" w:type="dxa"/>
          </w:tcPr>
          <w:p w14:paraId="1E2CF665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2480</w:t>
            </w:r>
          </w:p>
          <w:p w14:paraId="71BBF8A3" w14:textId="314CC020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373 - 35612)</w:t>
            </w:r>
          </w:p>
        </w:tc>
        <w:tc>
          <w:tcPr>
            <w:tcW w:w="2115" w:type="dxa"/>
          </w:tcPr>
          <w:p w14:paraId="1C209D21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4452</w:t>
            </w:r>
          </w:p>
          <w:p w14:paraId="1DA2ED73" w14:textId="3E089EBE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632 - 12147)</w:t>
            </w:r>
          </w:p>
        </w:tc>
      </w:tr>
      <w:tr w:rsidR="009337B2" w:rsidRPr="00C623E8" w14:paraId="25132AF6" w14:textId="77777777" w:rsidTr="000D01A1">
        <w:tc>
          <w:tcPr>
            <w:tcW w:w="445" w:type="dxa"/>
            <w:vMerge/>
          </w:tcPr>
          <w:p w14:paraId="49917D8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8A5526" w14:textId="5776293D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V</w:t>
            </w:r>
          </w:p>
        </w:tc>
        <w:tc>
          <w:tcPr>
            <w:tcW w:w="2115" w:type="dxa"/>
          </w:tcPr>
          <w:p w14:paraId="6EF18538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3.77 </w:t>
            </w:r>
          </w:p>
          <w:p w14:paraId="42909D45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2.02, 7.03)</w:t>
            </w:r>
          </w:p>
        </w:tc>
        <w:tc>
          <w:tcPr>
            <w:tcW w:w="2115" w:type="dxa"/>
          </w:tcPr>
          <w:p w14:paraId="40EE3782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874</w:t>
            </w:r>
          </w:p>
          <w:p w14:paraId="0DD44F18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506 - 1508)</w:t>
            </w:r>
          </w:p>
        </w:tc>
        <w:tc>
          <w:tcPr>
            <w:tcW w:w="2115" w:type="dxa"/>
          </w:tcPr>
          <w:p w14:paraId="04ED3F99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3397</w:t>
            </w:r>
          </w:p>
          <w:p w14:paraId="68BF96A4" w14:textId="30FDE92C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0009 - 54697)</w:t>
            </w:r>
          </w:p>
        </w:tc>
        <w:tc>
          <w:tcPr>
            <w:tcW w:w="2115" w:type="dxa"/>
          </w:tcPr>
          <w:p w14:paraId="02738DB6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586</w:t>
            </w:r>
          </w:p>
          <w:p w14:paraId="235593C8" w14:textId="3499294C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629 - 4106)</w:t>
            </w:r>
          </w:p>
        </w:tc>
      </w:tr>
      <w:tr w:rsidR="009337B2" w:rsidRPr="00C623E8" w14:paraId="72473E66" w14:textId="77777777" w:rsidTr="000D01A1">
        <w:tc>
          <w:tcPr>
            <w:tcW w:w="445" w:type="dxa"/>
            <w:vMerge/>
          </w:tcPr>
          <w:p w14:paraId="6B63E7E5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2C435CC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15" w:type="dxa"/>
          </w:tcPr>
          <w:p w14:paraId="6C50CBD1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6.72 </w:t>
            </w:r>
          </w:p>
          <w:p w14:paraId="72A802B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3.13, 14.42)</w:t>
            </w:r>
          </w:p>
        </w:tc>
        <w:tc>
          <w:tcPr>
            <w:tcW w:w="2115" w:type="dxa"/>
          </w:tcPr>
          <w:p w14:paraId="327E0991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718</w:t>
            </w:r>
          </w:p>
          <w:p w14:paraId="2841D1B9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248 - 2077)</w:t>
            </w:r>
          </w:p>
        </w:tc>
        <w:tc>
          <w:tcPr>
            <w:tcW w:w="2115" w:type="dxa"/>
          </w:tcPr>
          <w:p w14:paraId="66FC380B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665</w:t>
            </w:r>
          </w:p>
          <w:p w14:paraId="1FFFC4E3" w14:textId="7ACF3EC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111 - 22724)</w:t>
            </w:r>
          </w:p>
        </w:tc>
        <w:tc>
          <w:tcPr>
            <w:tcW w:w="2115" w:type="dxa"/>
          </w:tcPr>
          <w:p w14:paraId="514D96E4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611</w:t>
            </w:r>
          </w:p>
          <w:p w14:paraId="1DC38EBA" w14:textId="1B635E15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270 - 5368)</w:t>
            </w:r>
          </w:p>
        </w:tc>
      </w:tr>
      <w:tr w:rsidR="009337B2" w:rsidRPr="00C623E8" w14:paraId="154B2523" w14:textId="77777777" w:rsidTr="000D01A1">
        <w:tc>
          <w:tcPr>
            <w:tcW w:w="445" w:type="dxa"/>
            <w:vMerge/>
          </w:tcPr>
          <w:p w14:paraId="3231BE2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9598636" w14:textId="38EB1915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8C</w:t>
            </w:r>
          </w:p>
        </w:tc>
        <w:tc>
          <w:tcPr>
            <w:tcW w:w="2115" w:type="dxa"/>
          </w:tcPr>
          <w:p w14:paraId="3A7E927F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2.06 </w:t>
            </w:r>
          </w:p>
          <w:p w14:paraId="24C6D38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0.97, 4.37)</w:t>
            </w:r>
          </w:p>
        </w:tc>
        <w:tc>
          <w:tcPr>
            <w:tcW w:w="2115" w:type="dxa"/>
          </w:tcPr>
          <w:p w14:paraId="7AAE91A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895</w:t>
            </w:r>
          </w:p>
          <w:p w14:paraId="16168DCF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27 - 2450)</w:t>
            </w:r>
          </w:p>
        </w:tc>
        <w:tc>
          <w:tcPr>
            <w:tcW w:w="2115" w:type="dxa"/>
          </w:tcPr>
          <w:p w14:paraId="1333C251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3262</w:t>
            </w:r>
          </w:p>
          <w:p w14:paraId="2B1D2961" w14:textId="2EEBC425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180 - 9015)</w:t>
            </w:r>
          </w:p>
        </w:tc>
        <w:tc>
          <w:tcPr>
            <w:tcW w:w="2115" w:type="dxa"/>
          </w:tcPr>
          <w:p w14:paraId="713870EE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251</w:t>
            </w:r>
          </w:p>
          <w:p w14:paraId="7AC2913F" w14:textId="7714267B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514 - 3040)</w:t>
            </w:r>
          </w:p>
        </w:tc>
      </w:tr>
      <w:tr w:rsidR="009337B2" w:rsidRPr="00C623E8" w14:paraId="4166A6F7" w14:textId="77777777" w:rsidTr="000D01A1">
        <w:tc>
          <w:tcPr>
            <w:tcW w:w="445" w:type="dxa"/>
            <w:vMerge/>
          </w:tcPr>
          <w:p w14:paraId="7EDC5DF1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70CE98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9F</w:t>
            </w:r>
          </w:p>
        </w:tc>
        <w:tc>
          <w:tcPr>
            <w:tcW w:w="2115" w:type="dxa"/>
          </w:tcPr>
          <w:p w14:paraId="7567A6FF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19.98 </w:t>
            </w:r>
          </w:p>
          <w:p w14:paraId="247E855E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8.85, 45.14)</w:t>
            </w:r>
          </w:p>
        </w:tc>
        <w:tc>
          <w:tcPr>
            <w:tcW w:w="2115" w:type="dxa"/>
          </w:tcPr>
          <w:p w14:paraId="24CF1D0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503</w:t>
            </w:r>
          </w:p>
          <w:p w14:paraId="389939A9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76 - 4748)</w:t>
            </w:r>
          </w:p>
        </w:tc>
        <w:tc>
          <w:tcPr>
            <w:tcW w:w="2115" w:type="dxa"/>
          </w:tcPr>
          <w:p w14:paraId="36B0D264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785</w:t>
            </w:r>
          </w:p>
          <w:p w14:paraId="366FC737" w14:textId="3882DCB3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652 - 26217)</w:t>
            </w:r>
          </w:p>
        </w:tc>
        <w:tc>
          <w:tcPr>
            <w:tcW w:w="2115" w:type="dxa"/>
          </w:tcPr>
          <w:p w14:paraId="0512E278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3377</w:t>
            </w:r>
          </w:p>
          <w:p w14:paraId="4E2D7823" w14:textId="56704C90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581 - 7216)</w:t>
            </w:r>
          </w:p>
        </w:tc>
      </w:tr>
      <w:tr w:rsidR="009337B2" w:rsidRPr="00C623E8" w14:paraId="0F575944" w14:textId="77777777" w:rsidTr="000D01A1">
        <w:tc>
          <w:tcPr>
            <w:tcW w:w="445" w:type="dxa"/>
            <w:vMerge/>
            <w:tcBorders>
              <w:bottom w:val="single" w:sz="24" w:space="0" w:color="auto"/>
            </w:tcBorders>
          </w:tcPr>
          <w:p w14:paraId="1A2019D0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5C8B105C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3F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5DFF846B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3.76 </w:t>
            </w:r>
          </w:p>
          <w:p w14:paraId="2E87E56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1.73, 8.14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2E783C71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18</w:t>
            </w:r>
          </w:p>
          <w:p w14:paraId="55B39257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44 - 2453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6E7308AD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184</w:t>
            </w:r>
          </w:p>
          <w:p w14:paraId="1982B79C" w14:textId="6D3371CA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525 - 17628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33446D01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130</w:t>
            </w:r>
          </w:p>
          <w:p w14:paraId="65FBFE4A" w14:textId="100EBCE5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933 - 4861)</w:t>
            </w:r>
          </w:p>
        </w:tc>
      </w:tr>
      <w:tr w:rsidR="009337B2" w:rsidRPr="00C623E8" w14:paraId="3A5D7639" w14:textId="77777777" w:rsidTr="000D01A1">
        <w:tc>
          <w:tcPr>
            <w:tcW w:w="445" w:type="dxa"/>
            <w:vMerge w:val="restart"/>
            <w:tcBorders>
              <w:top w:val="single" w:sz="24" w:space="0" w:color="auto"/>
            </w:tcBorders>
            <w:textDirection w:val="btLr"/>
          </w:tcPr>
          <w:p w14:paraId="25084D43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23vPPV and PCV13 serotypes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4A88C8B9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7C8942AF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  <w:p w14:paraId="38D03FD7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0.32, 1.13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282DF625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648B785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 - 5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5F1A138D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6AB1791" w14:textId="3092AA2B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 - 7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110C91A7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4A99F9F" w14:textId="3AC5024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 - 9)</w:t>
            </w:r>
          </w:p>
        </w:tc>
      </w:tr>
      <w:tr w:rsidR="009337B2" w:rsidRPr="00C623E8" w14:paraId="2CBC37AF" w14:textId="77777777" w:rsidTr="000D01A1">
        <w:tc>
          <w:tcPr>
            <w:tcW w:w="445" w:type="dxa"/>
            <w:vMerge/>
          </w:tcPr>
          <w:p w14:paraId="2E8D2BEB" w14:textId="77777777" w:rsidR="009337B2" w:rsidRPr="00C623E8" w:rsidRDefault="009337B2" w:rsidP="00EE0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8DAAD9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15" w:type="dxa"/>
          </w:tcPr>
          <w:p w14:paraId="78423DD0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</w:p>
          <w:p w14:paraId="204A4B2D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0.97, 2.61)</w:t>
            </w:r>
          </w:p>
        </w:tc>
        <w:tc>
          <w:tcPr>
            <w:tcW w:w="2115" w:type="dxa"/>
          </w:tcPr>
          <w:p w14:paraId="5D32C581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FCFBCA0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 - 10)</w:t>
            </w:r>
          </w:p>
        </w:tc>
        <w:tc>
          <w:tcPr>
            <w:tcW w:w="2115" w:type="dxa"/>
          </w:tcPr>
          <w:p w14:paraId="57B78BB5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23</w:t>
            </w:r>
          </w:p>
          <w:p w14:paraId="727EFFC2" w14:textId="622CBA13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67 - 225)</w:t>
            </w:r>
          </w:p>
        </w:tc>
        <w:tc>
          <w:tcPr>
            <w:tcW w:w="2115" w:type="dxa"/>
          </w:tcPr>
          <w:p w14:paraId="0343EED9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76</w:t>
            </w:r>
          </w:p>
          <w:p w14:paraId="1E15286A" w14:textId="7CBB6D8A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40 - 144)</w:t>
            </w:r>
          </w:p>
        </w:tc>
      </w:tr>
      <w:tr w:rsidR="009337B2" w:rsidRPr="00C623E8" w14:paraId="35A7A461" w14:textId="77777777" w:rsidTr="000D01A1">
        <w:tc>
          <w:tcPr>
            <w:tcW w:w="445" w:type="dxa"/>
            <w:vMerge/>
          </w:tcPr>
          <w:p w14:paraId="4BB111DC" w14:textId="77777777" w:rsidR="009337B2" w:rsidRPr="00C623E8" w:rsidRDefault="009337B2" w:rsidP="00EE0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307043B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15" w:type="dxa"/>
          </w:tcPr>
          <w:p w14:paraId="1F3A2713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14F9BD00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0.48, 1.78)</w:t>
            </w:r>
          </w:p>
        </w:tc>
        <w:tc>
          <w:tcPr>
            <w:tcW w:w="2115" w:type="dxa"/>
          </w:tcPr>
          <w:p w14:paraId="4BD46C3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F482AD6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 - 13)</w:t>
            </w:r>
          </w:p>
        </w:tc>
        <w:tc>
          <w:tcPr>
            <w:tcW w:w="2115" w:type="dxa"/>
          </w:tcPr>
          <w:p w14:paraId="3951B8CF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5EBA2490" w14:textId="56B309C6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9 - 143)</w:t>
            </w:r>
          </w:p>
        </w:tc>
        <w:tc>
          <w:tcPr>
            <w:tcW w:w="2115" w:type="dxa"/>
          </w:tcPr>
          <w:p w14:paraId="78F1CDF1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DB3CC0B" w14:textId="588B96FF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 - 19)</w:t>
            </w:r>
          </w:p>
        </w:tc>
      </w:tr>
      <w:tr w:rsidR="009337B2" w:rsidRPr="00C623E8" w14:paraId="384BA73C" w14:textId="77777777" w:rsidTr="000D01A1">
        <w:tc>
          <w:tcPr>
            <w:tcW w:w="445" w:type="dxa"/>
            <w:vMerge/>
          </w:tcPr>
          <w:p w14:paraId="7B59E3AB" w14:textId="77777777" w:rsidR="009337B2" w:rsidRPr="00C623E8" w:rsidRDefault="009337B2" w:rsidP="00EE0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800D6F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2115" w:type="dxa"/>
          </w:tcPr>
          <w:p w14:paraId="45902DF8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2115" w:type="dxa"/>
          </w:tcPr>
          <w:p w14:paraId="47406A58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0D3C975A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3 - 71)</w:t>
            </w:r>
          </w:p>
        </w:tc>
        <w:tc>
          <w:tcPr>
            <w:tcW w:w="2115" w:type="dxa"/>
          </w:tcPr>
          <w:p w14:paraId="5CC2C992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88</w:t>
            </w:r>
          </w:p>
          <w:p w14:paraId="1E62D891" w14:textId="2F1F72C5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33 - 7356)</w:t>
            </w:r>
          </w:p>
        </w:tc>
        <w:tc>
          <w:tcPr>
            <w:tcW w:w="2115" w:type="dxa"/>
          </w:tcPr>
          <w:p w14:paraId="197229AA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925</w:t>
            </w:r>
          </w:p>
          <w:p w14:paraId="11244A86" w14:textId="783175DF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22 - 7026)</w:t>
            </w:r>
          </w:p>
        </w:tc>
      </w:tr>
      <w:tr w:rsidR="009337B2" w:rsidRPr="00C623E8" w14:paraId="1F7A9FB5" w14:textId="77777777" w:rsidTr="000D01A1">
        <w:tc>
          <w:tcPr>
            <w:tcW w:w="445" w:type="dxa"/>
            <w:vMerge/>
          </w:tcPr>
          <w:p w14:paraId="495B773F" w14:textId="77777777" w:rsidR="009337B2" w:rsidRPr="00C623E8" w:rsidRDefault="009337B2" w:rsidP="00EE0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4FA8C8B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2115" w:type="dxa"/>
          </w:tcPr>
          <w:p w14:paraId="2AEE967A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  <w:p w14:paraId="1E0F81F7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0.25, 1.18)</w:t>
            </w:r>
          </w:p>
        </w:tc>
        <w:tc>
          <w:tcPr>
            <w:tcW w:w="2115" w:type="dxa"/>
          </w:tcPr>
          <w:p w14:paraId="53F9AAAF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2C15E021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9 - 354)</w:t>
            </w:r>
          </w:p>
        </w:tc>
        <w:tc>
          <w:tcPr>
            <w:tcW w:w="2115" w:type="dxa"/>
          </w:tcPr>
          <w:p w14:paraId="5EE83C10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3310</w:t>
            </w:r>
          </w:p>
          <w:p w14:paraId="76F38576" w14:textId="2F7FDAF9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8523 - 20784)</w:t>
            </w:r>
          </w:p>
        </w:tc>
        <w:tc>
          <w:tcPr>
            <w:tcW w:w="2115" w:type="dxa"/>
          </w:tcPr>
          <w:p w14:paraId="13A3E4A2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727</w:t>
            </w:r>
          </w:p>
          <w:p w14:paraId="6D1D7E13" w14:textId="625BA0EB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747 - 4255)</w:t>
            </w:r>
          </w:p>
        </w:tc>
      </w:tr>
      <w:tr w:rsidR="009337B2" w:rsidRPr="00C623E8" w14:paraId="6CF706CB" w14:textId="77777777" w:rsidTr="000D01A1">
        <w:tc>
          <w:tcPr>
            <w:tcW w:w="445" w:type="dxa"/>
            <w:vMerge/>
          </w:tcPr>
          <w:p w14:paraId="3E4D9F85" w14:textId="77777777" w:rsidR="009337B2" w:rsidRPr="00C623E8" w:rsidRDefault="009337B2" w:rsidP="00EE0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ED9712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2115" w:type="dxa"/>
          </w:tcPr>
          <w:p w14:paraId="2FC95AA4" w14:textId="77777777" w:rsidR="009337B2" w:rsidRPr="00C623E8" w:rsidRDefault="009337B2" w:rsidP="00EE0F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 xml:space="preserve">3.17 </w:t>
            </w:r>
          </w:p>
          <w:p w14:paraId="5AA71BE5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color w:val="000000"/>
                <w:sz w:val="20"/>
                <w:szCs w:val="20"/>
              </w:rPr>
              <w:t>(1.19, 8.46)</w:t>
            </w:r>
          </w:p>
        </w:tc>
        <w:tc>
          <w:tcPr>
            <w:tcW w:w="2115" w:type="dxa"/>
          </w:tcPr>
          <w:p w14:paraId="57E6039F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E25C607" w14:textId="77777777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5 - 122)</w:t>
            </w:r>
          </w:p>
        </w:tc>
        <w:tc>
          <w:tcPr>
            <w:tcW w:w="2115" w:type="dxa"/>
          </w:tcPr>
          <w:p w14:paraId="0A932066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487</w:t>
            </w:r>
          </w:p>
          <w:p w14:paraId="53C177B6" w14:textId="36CF27E3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121 - 1953)</w:t>
            </w:r>
          </w:p>
        </w:tc>
        <w:tc>
          <w:tcPr>
            <w:tcW w:w="2115" w:type="dxa"/>
          </w:tcPr>
          <w:p w14:paraId="7EDF3E36" w14:textId="77777777" w:rsidR="009337B2" w:rsidRPr="00C623E8" w:rsidRDefault="009337B2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343</w:t>
            </w:r>
          </w:p>
          <w:p w14:paraId="4D73C26F" w14:textId="68930443" w:rsidR="009337B2" w:rsidRPr="00C623E8" w:rsidRDefault="009337B2" w:rsidP="00EE0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3E8">
              <w:rPr>
                <w:rFonts w:ascii="Arial" w:hAnsi="Arial" w:cs="Arial"/>
                <w:sz w:val="20"/>
                <w:szCs w:val="20"/>
              </w:rPr>
              <w:t>(63 - 1873)</w:t>
            </w:r>
          </w:p>
        </w:tc>
      </w:tr>
      <w:bookmarkEnd w:id="0"/>
    </w:tbl>
    <w:p w14:paraId="15592372" w14:textId="4972AFA9" w:rsidR="00092A3A" w:rsidRPr="00C623E8" w:rsidRDefault="00092A3A" w:rsidP="0028056C">
      <w:pPr>
        <w:rPr>
          <w:rFonts w:ascii="Arial" w:hAnsi="Arial" w:cs="Arial"/>
        </w:rPr>
      </w:pPr>
    </w:p>
    <w:sectPr w:rsidR="00092A3A" w:rsidRPr="00C623E8" w:rsidSect="0028056C">
      <w:pgSz w:w="11900" w:h="16820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6C9" w14:textId="77777777" w:rsidR="00FC0E31" w:rsidRDefault="00FC0E31">
      <w:pPr>
        <w:spacing w:after="0"/>
      </w:pPr>
      <w:r>
        <w:separator/>
      </w:r>
    </w:p>
  </w:endnote>
  <w:endnote w:type="continuationSeparator" w:id="0">
    <w:p w14:paraId="6E1FE113" w14:textId="77777777" w:rsidR="00FC0E31" w:rsidRDefault="00FC0E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AB406" w14:textId="77777777" w:rsidR="00FC0E31" w:rsidRDefault="00FC0E31">
      <w:pPr>
        <w:spacing w:after="0"/>
      </w:pPr>
      <w:r>
        <w:separator/>
      </w:r>
    </w:p>
  </w:footnote>
  <w:footnote w:type="continuationSeparator" w:id="0">
    <w:p w14:paraId="41251AD0" w14:textId="77777777" w:rsidR="00FC0E31" w:rsidRDefault="00FC0E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92CB6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861ACA"/>
    <w:multiLevelType w:val="multilevel"/>
    <w:tmpl w:val="E08AC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BE343F"/>
    <w:multiLevelType w:val="multilevel"/>
    <w:tmpl w:val="12F47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D135EDC"/>
    <w:multiLevelType w:val="hybridMultilevel"/>
    <w:tmpl w:val="C430F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26069C"/>
    <w:multiLevelType w:val="hybridMultilevel"/>
    <w:tmpl w:val="AB869EEC"/>
    <w:lvl w:ilvl="0" w:tplc="C1D24ECE">
      <w:start w:val="2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F166F"/>
    <w:multiLevelType w:val="hybridMultilevel"/>
    <w:tmpl w:val="D986A99A"/>
    <w:lvl w:ilvl="0" w:tplc="83D273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064783"/>
    <w:multiLevelType w:val="multilevel"/>
    <w:tmpl w:val="58D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9setsq20pawexv5opte9asea5xfvexvz5&quot;&gt;Annes publications Copy&lt;record-ids&gt;&lt;item&gt;291&lt;/item&gt;&lt;item&gt;389&lt;/item&gt;&lt;item&gt;391&lt;/item&gt;&lt;item&gt;736&lt;/item&gt;&lt;item&gt;920&lt;/item&gt;&lt;item&gt;922&lt;/item&gt;&lt;item&gt;923&lt;/item&gt;&lt;item&gt;924&lt;/item&gt;&lt;item&gt;925&lt;/item&gt;&lt;item&gt;926&lt;/item&gt;&lt;item&gt;927&lt;/item&gt;&lt;item&gt;928&lt;/item&gt;&lt;item&gt;935&lt;/item&gt;&lt;item&gt;936&lt;/item&gt;&lt;item&gt;937&lt;/item&gt;&lt;item&gt;944&lt;/item&gt;&lt;item&gt;979&lt;/item&gt;&lt;item&gt;1041&lt;/item&gt;&lt;item&gt;1100&lt;/item&gt;&lt;item&gt;1101&lt;/item&gt;&lt;item&gt;1102&lt;/item&gt;&lt;item&gt;1103&lt;/item&gt;&lt;/record-ids&gt;&lt;/item&gt;&lt;/Libraries&gt;"/>
  </w:docVars>
  <w:rsids>
    <w:rsidRoot w:val="00CB385C"/>
    <w:rsid w:val="0000452F"/>
    <w:rsid w:val="000068AB"/>
    <w:rsid w:val="00010B0C"/>
    <w:rsid w:val="00014387"/>
    <w:rsid w:val="00016F09"/>
    <w:rsid w:val="000212FB"/>
    <w:rsid w:val="00022BCE"/>
    <w:rsid w:val="00024CD1"/>
    <w:rsid w:val="00024D86"/>
    <w:rsid w:val="000256BB"/>
    <w:rsid w:val="0003798A"/>
    <w:rsid w:val="000412E0"/>
    <w:rsid w:val="00042D81"/>
    <w:rsid w:val="00043D24"/>
    <w:rsid w:val="00051C51"/>
    <w:rsid w:val="000527C1"/>
    <w:rsid w:val="00064AF5"/>
    <w:rsid w:val="00065304"/>
    <w:rsid w:val="00066553"/>
    <w:rsid w:val="00066900"/>
    <w:rsid w:val="00067C0D"/>
    <w:rsid w:val="00067DA2"/>
    <w:rsid w:val="0007224D"/>
    <w:rsid w:val="00072A4F"/>
    <w:rsid w:val="00073AB4"/>
    <w:rsid w:val="00084AA7"/>
    <w:rsid w:val="00085685"/>
    <w:rsid w:val="00092A3A"/>
    <w:rsid w:val="00093CAE"/>
    <w:rsid w:val="000956D9"/>
    <w:rsid w:val="00097A33"/>
    <w:rsid w:val="000A1213"/>
    <w:rsid w:val="000C157F"/>
    <w:rsid w:val="000C204D"/>
    <w:rsid w:val="000C3F89"/>
    <w:rsid w:val="000C3FA2"/>
    <w:rsid w:val="000D01A1"/>
    <w:rsid w:val="000D5CEA"/>
    <w:rsid w:val="000D6841"/>
    <w:rsid w:val="000E2D6A"/>
    <w:rsid w:val="000E4FA2"/>
    <w:rsid w:val="000E667B"/>
    <w:rsid w:val="000E77CC"/>
    <w:rsid w:val="000F18B2"/>
    <w:rsid w:val="000F206A"/>
    <w:rsid w:val="000F48BB"/>
    <w:rsid w:val="000F76EB"/>
    <w:rsid w:val="001033A2"/>
    <w:rsid w:val="00112043"/>
    <w:rsid w:val="0011347A"/>
    <w:rsid w:val="001136BF"/>
    <w:rsid w:val="00114C27"/>
    <w:rsid w:val="00115CA4"/>
    <w:rsid w:val="00120711"/>
    <w:rsid w:val="00124907"/>
    <w:rsid w:val="00124FF2"/>
    <w:rsid w:val="00126701"/>
    <w:rsid w:val="00130463"/>
    <w:rsid w:val="0013271B"/>
    <w:rsid w:val="001328E8"/>
    <w:rsid w:val="0013382B"/>
    <w:rsid w:val="00135499"/>
    <w:rsid w:val="00143431"/>
    <w:rsid w:val="001462D0"/>
    <w:rsid w:val="00151BC9"/>
    <w:rsid w:val="00153ECD"/>
    <w:rsid w:val="00155C45"/>
    <w:rsid w:val="00160C01"/>
    <w:rsid w:val="00164570"/>
    <w:rsid w:val="0016502C"/>
    <w:rsid w:val="00172C93"/>
    <w:rsid w:val="0017387B"/>
    <w:rsid w:val="00175B22"/>
    <w:rsid w:val="001905B3"/>
    <w:rsid w:val="00192BCB"/>
    <w:rsid w:val="00193BF9"/>
    <w:rsid w:val="001969D1"/>
    <w:rsid w:val="001A6FCE"/>
    <w:rsid w:val="001B3EE8"/>
    <w:rsid w:val="001B5029"/>
    <w:rsid w:val="001B64D6"/>
    <w:rsid w:val="001C4C9B"/>
    <w:rsid w:val="001C4DE9"/>
    <w:rsid w:val="001C7754"/>
    <w:rsid w:val="001C779A"/>
    <w:rsid w:val="001D05F8"/>
    <w:rsid w:val="001D1EB1"/>
    <w:rsid w:val="001D6CB2"/>
    <w:rsid w:val="001E280B"/>
    <w:rsid w:val="001E303B"/>
    <w:rsid w:val="001E5420"/>
    <w:rsid w:val="001E64CE"/>
    <w:rsid w:val="001E6987"/>
    <w:rsid w:val="001F0830"/>
    <w:rsid w:val="001F1D68"/>
    <w:rsid w:val="001F47FE"/>
    <w:rsid w:val="001F5C40"/>
    <w:rsid w:val="0020532D"/>
    <w:rsid w:val="0020581D"/>
    <w:rsid w:val="0020694B"/>
    <w:rsid w:val="00213F30"/>
    <w:rsid w:val="0021531E"/>
    <w:rsid w:val="00215CF0"/>
    <w:rsid w:val="002169CE"/>
    <w:rsid w:val="002206AF"/>
    <w:rsid w:val="002271B9"/>
    <w:rsid w:val="00235D2E"/>
    <w:rsid w:val="00237250"/>
    <w:rsid w:val="0024211C"/>
    <w:rsid w:val="00243C48"/>
    <w:rsid w:val="00246F20"/>
    <w:rsid w:val="00254B72"/>
    <w:rsid w:val="002555CE"/>
    <w:rsid w:val="002637F8"/>
    <w:rsid w:val="002643AA"/>
    <w:rsid w:val="00267298"/>
    <w:rsid w:val="00272C76"/>
    <w:rsid w:val="00275931"/>
    <w:rsid w:val="00280366"/>
    <w:rsid w:val="0028056C"/>
    <w:rsid w:val="002809A9"/>
    <w:rsid w:val="00285763"/>
    <w:rsid w:val="00285C78"/>
    <w:rsid w:val="00290B0A"/>
    <w:rsid w:val="002915B7"/>
    <w:rsid w:val="0029281E"/>
    <w:rsid w:val="0029370E"/>
    <w:rsid w:val="00295C0E"/>
    <w:rsid w:val="0029631C"/>
    <w:rsid w:val="002A422B"/>
    <w:rsid w:val="002A7FC4"/>
    <w:rsid w:val="002B6858"/>
    <w:rsid w:val="002C072B"/>
    <w:rsid w:val="002C47DE"/>
    <w:rsid w:val="002D10B6"/>
    <w:rsid w:val="002E3E8F"/>
    <w:rsid w:val="002E46A7"/>
    <w:rsid w:val="002F2CB1"/>
    <w:rsid w:val="002F3692"/>
    <w:rsid w:val="002F3DE5"/>
    <w:rsid w:val="002F64F0"/>
    <w:rsid w:val="00301F2C"/>
    <w:rsid w:val="0030607F"/>
    <w:rsid w:val="00307E84"/>
    <w:rsid w:val="003113D7"/>
    <w:rsid w:val="0031159A"/>
    <w:rsid w:val="00312A1C"/>
    <w:rsid w:val="00312D13"/>
    <w:rsid w:val="003151B5"/>
    <w:rsid w:val="00325AEB"/>
    <w:rsid w:val="00326C69"/>
    <w:rsid w:val="00331D2A"/>
    <w:rsid w:val="00334546"/>
    <w:rsid w:val="003347B4"/>
    <w:rsid w:val="003349FC"/>
    <w:rsid w:val="003439F1"/>
    <w:rsid w:val="00353180"/>
    <w:rsid w:val="003535F4"/>
    <w:rsid w:val="00353919"/>
    <w:rsid w:val="0035470F"/>
    <w:rsid w:val="003549D8"/>
    <w:rsid w:val="0035797B"/>
    <w:rsid w:val="003667A4"/>
    <w:rsid w:val="0037161F"/>
    <w:rsid w:val="00380561"/>
    <w:rsid w:val="00380A3F"/>
    <w:rsid w:val="00383F17"/>
    <w:rsid w:val="00395F92"/>
    <w:rsid w:val="00395FB7"/>
    <w:rsid w:val="0039757A"/>
    <w:rsid w:val="003A2D4D"/>
    <w:rsid w:val="003A2F49"/>
    <w:rsid w:val="003A6558"/>
    <w:rsid w:val="003A6BB8"/>
    <w:rsid w:val="003B0BD4"/>
    <w:rsid w:val="003B5A1B"/>
    <w:rsid w:val="003C6388"/>
    <w:rsid w:val="003C7173"/>
    <w:rsid w:val="003C7292"/>
    <w:rsid w:val="003C7A47"/>
    <w:rsid w:val="003D7FC4"/>
    <w:rsid w:val="003E5D88"/>
    <w:rsid w:val="003F0A05"/>
    <w:rsid w:val="003F3095"/>
    <w:rsid w:val="003F77D8"/>
    <w:rsid w:val="0040233D"/>
    <w:rsid w:val="00404493"/>
    <w:rsid w:val="0040479C"/>
    <w:rsid w:val="004116AD"/>
    <w:rsid w:val="00411E85"/>
    <w:rsid w:val="00431138"/>
    <w:rsid w:val="004337DE"/>
    <w:rsid w:val="004338FF"/>
    <w:rsid w:val="00433E11"/>
    <w:rsid w:val="00440193"/>
    <w:rsid w:val="00440C35"/>
    <w:rsid w:val="004458E3"/>
    <w:rsid w:val="004515B9"/>
    <w:rsid w:val="00454E34"/>
    <w:rsid w:val="004603E1"/>
    <w:rsid w:val="004634CA"/>
    <w:rsid w:val="00465793"/>
    <w:rsid w:val="00467256"/>
    <w:rsid w:val="004703CD"/>
    <w:rsid w:val="00471B1F"/>
    <w:rsid w:val="00472D27"/>
    <w:rsid w:val="0047671F"/>
    <w:rsid w:val="00480899"/>
    <w:rsid w:val="00482C89"/>
    <w:rsid w:val="00482D06"/>
    <w:rsid w:val="00483AE5"/>
    <w:rsid w:val="00487E49"/>
    <w:rsid w:val="0049289C"/>
    <w:rsid w:val="00494904"/>
    <w:rsid w:val="004A2456"/>
    <w:rsid w:val="004A67C9"/>
    <w:rsid w:val="004A79C6"/>
    <w:rsid w:val="004B0EDA"/>
    <w:rsid w:val="004B1297"/>
    <w:rsid w:val="004B2BD4"/>
    <w:rsid w:val="004B48B5"/>
    <w:rsid w:val="004D0BED"/>
    <w:rsid w:val="004D4717"/>
    <w:rsid w:val="004D52B4"/>
    <w:rsid w:val="004E0014"/>
    <w:rsid w:val="004E5368"/>
    <w:rsid w:val="004E56C8"/>
    <w:rsid w:val="004F1A91"/>
    <w:rsid w:val="004F42E3"/>
    <w:rsid w:val="004F5191"/>
    <w:rsid w:val="004F6979"/>
    <w:rsid w:val="004F6CAB"/>
    <w:rsid w:val="004F6D70"/>
    <w:rsid w:val="00501F38"/>
    <w:rsid w:val="00503CB2"/>
    <w:rsid w:val="005110FE"/>
    <w:rsid w:val="005133A1"/>
    <w:rsid w:val="00514B69"/>
    <w:rsid w:val="00515B8C"/>
    <w:rsid w:val="00515FEE"/>
    <w:rsid w:val="00521376"/>
    <w:rsid w:val="00524411"/>
    <w:rsid w:val="00524967"/>
    <w:rsid w:val="005255C5"/>
    <w:rsid w:val="00525AEF"/>
    <w:rsid w:val="00532ABB"/>
    <w:rsid w:val="005372A2"/>
    <w:rsid w:val="005423DB"/>
    <w:rsid w:val="0054355C"/>
    <w:rsid w:val="00560ED3"/>
    <w:rsid w:val="00566BF8"/>
    <w:rsid w:val="005710B9"/>
    <w:rsid w:val="00571771"/>
    <w:rsid w:val="005861A9"/>
    <w:rsid w:val="005903E9"/>
    <w:rsid w:val="00591EDD"/>
    <w:rsid w:val="00593F19"/>
    <w:rsid w:val="005950BC"/>
    <w:rsid w:val="005A1620"/>
    <w:rsid w:val="005A3476"/>
    <w:rsid w:val="005A5865"/>
    <w:rsid w:val="005A7E92"/>
    <w:rsid w:val="005B6C2C"/>
    <w:rsid w:val="005B7880"/>
    <w:rsid w:val="005C039D"/>
    <w:rsid w:val="005C1A0D"/>
    <w:rsid w:val="005C1A82"/>
    <w:rsid w:val="005D1ADF"/>
    <w:rsid w:val="005D3287"/>
    <w:rsid w:val="005D3FF0"/>
    <w:rsid w:val="005D453B"/>
    <w:rsid w:val="005D69D3"/>
    <w:rsid w:val="005D6A96"/>
    <w:rsid w:val="005E0D6E"/>
    <w:rsid w:val="005E25A6"/>
    <w:rsid w:val="005E7CD3"/>
    <w:rsid w:val="005F0C5F"/>
    <w:rsid w:val="005F33A7"/>
    <w:rsid w:val="005F50CF"/>
    <w:rsid w:val="006069FA"/>
    <w:rsid w:val="00610E6C"/>
    <w:rsid w:val="00612FB6"/>
    <w:rsid w:val="00613778"/>
    <w:rsid w:val="0061389A"/>
    <w:rsid w:val="006221D3"/>
    <w:rsid w:val="0063290A"/>
    <w:rsid w:val="00632921"/>
    <w:rsid w:val="00635F4E"/>
    <w:rsid w:val="00641F40"/>
    <w:rsid w:val="00642C57"/>
    <w:rsid w:val="006468C9"/>
    <w:rsid w:val="00654A36"/>
    <w:rsid w:val="00656304"/>
    <w:rsid w:val="006566E7"/>
    <w:rsid w:val="0065715A"/>
    <w:rsid w:val="00664A34"/>
    <w:rsid w:val="006707B2"/>
    <w:rsid w:val="006711B8"/>
    <w:rsid w:val="00672AF9"/>
    <w:rsid w:val="00673B9F"/>
    <w:rsid w:val="0068025D"/>
    <w:rsid w:val="006819CB"/>
    <w:rsid w:val="00684918"/>
    <w:rsid w:val="00694DFA"/>
    <w:rsid w:val="0069639A"/>
    <w:rsid w:val="006A04C2"/>
    <w:rsid w:val="006A0E16"/>
    <w:rsid w:val="006A219D"/>
    <w:rsid w:val="006A58E7"/>
    <w:rsid w:val="006A6E36"/>
    <w:rsid w:val="006B047B"/>
    <w:rsid w:val="006B33FC"/>
    <w:rsid w:val="006C15CE"/>
    <w:rsid w:val="006C4539"/>
    <w:rsid w:val="006C489A"/>
    <w:rsid w:val="006C7AFE"/>
    <w:rsid w:val="006D14F5"/>
    <w:rsid w:val="006D53D2"/>
    <w:rsid w:val="006F0312"/>
    <w:rsid w:val="006F2B0B"/>
    <w:rsid w:val="006F3159"/>
    <w:rsid w:val="006F4EA4"/>
    <w:rsid w:val="0070158D"/>
    <w:rsid w:val="00707D00"/>
    <w:rsid w:val="00711D9D"/>
    <w:rsid w:val="00717F01"/>
    <w:rsid w:val="007211ED"/>
    <w:rsid w:val="00732EC5"/>
    <w:rsid w:val="0073536B"/>
    <w:rsid w:val="00751BBB"/>
    <w:rsid w:val="0075656B"/>
    <w:rsid w:val="0076167E"/>
    <w:rsid w:val="007629EB"/>
    <w:rsid w:val="00763667"/>
    <w:rsid w:val="007644A3"/>
    <w:rsid w:val="00774BCC"/>
    <w:rsid w:val="00775697"/>
    <w:rsid w:val="007822C7"/>
    <w:rsid w:val="00782717"/>
    <w:rsid w:val="00783735"/>
    <w:rsid w:val="00790B60"/>
    <w:rsid w:val="007929E9"/>
    <w:rsid w:val="007940E7"/>
    <w:rsid w:val="00795CAF"/>
    <w:rsid w:val="007970DE"/>
    <w:rsid w:val="007A2068"/>
    <w:rsid w:val="007A4A88"/>
    <w:rsid w:val="007A6A1C"/>
    <w:rsid w:val="007B22FD"/>
    <w:rsid w:val="007B50B6"/>
    <w:rsid w:val="007B5C94"/>
    <w:rsid w:val="007B7EA8"/>
    <w:rsid w:val="007C3760"/>
    <w:rsid w:val="007C4299"/>
    <w:rsid w:val="007D1247"/>
    <w:rsid w:val="007D1650"/>
    <w:rsid w:val="007D1E0D"/>
    <w:rsid w:val="007D3AC8"/>
    <w:rsid w:val="007D6BD5"/>
    <w:rsid w:val="007E142F"/>
    <w:rsid w:val="007E4057"/>
    <w:rsid w:val="007F1937"/>
    <w:rsid w:val="007F23BE"/>
    <w:rsid w:val="007F45F4"/>
    <w:rsid w:val="008020E6"/>
    <w:rsid w:val="00802358"/>
    <w:rsid w:val="0080635D"/>
    <w:rsid w:val="008071F3"/>
    <w:rsid w:val="00810E92"/>
    <w:rsid w:val="00812FDC"/>
    <w:rsid w:val="00815823"/>
    <w:rsid w:val="00815FFD"/>
    <w:rsid w:val="00816210"/>
    <w:rsid w:val="00816880"/>
    <w:rsid w:val="00821783"/>
    <w:rsid w:val="008258EA"/>
    <w:rsid w:val="00826010"/>
    <w:rsid w:val="008333DE"/>
    <w:rsid w:val="00833924"/>
    <w:rsid w:val="0083404E"/>
    <w:rsid w:val="00837EF3"/>
    <w:rsid w:val="008515B2"/>
    <w:rsid w:val="0085589C"/>
    <w:rsid w:val="00862DED"/>
    <w:rsid w:val="00864705"/>
    <w:rsid w:val="00877C82"/>
    <w:rsid w:val="00877D3A"/>
    <w:rsid w:val="00880416"/>
    <w:rsid w:val="00881EAB"/>
    <w:rsid w:val="008834E5"/>
    <w:rsid w:val="0088489B"/>
    <w:rsid w:val="008871F0"/>
    <w:rsid w:val="0089225B"/>
    <w:rsid w:val="00892343"/>
    <w:rsid w:val="00893385"/>
    <w:rsid w:val="00893BEF"/>
    <w:rsid w:val="00895141"/>
    <w:rsid w:val="008959A0"/>
    <w:rsid w:val="008A178B"/>
    <w:rsid w:val="008A2A28"/>
    <w:rsid w:val="008A4EF5"/>
    <w:rsid w:val="008A61FC"/>
    <w:rsid w:val="008B0B3F"/>
    <w:rsid w:val="008B1C8A"/>
    <w:rsid w:val="008B3165"/>
    <w:rsid w:val="008B5D52"/>
    <w:rsid w:val="008C0F3F"/>
    <w:rsid w:val="008C3650"/>
    <w:rsid w:val="008C4CB2"/>
    <w:rsid w:val="008C6057"/>
    <w:rsid w:val="008D04CC"/>
    <w:rsid w:val="008E0F8C"/>
    <w:rsid w:val="008E6097"/>
    <w:rsid w:val="008F0E87"/>
    <w:rsid w:val="008F25B4"/>
    <w:rsid w:val="008F2D6F"/>
    <w:rsid w:val="0090013D"/>
    <w:rsid w:val="00901044"/>
    <w:rsid w:val="009072DE"/>
    <w:rsid w:val="00907CD9"/>
    <w:rsid w:val="00911F7E"/>
    <w:rsid w:val="00913E01"/>
    <w:rsid w:val="009156A3"/>
    <w:rsid w:val="00922883"/>
    <w:rsid w:val="0092488F"/>
    <w:rsid w:val="009325EA"/>
    <w:rsid w:val="00932993"/>
    <w:rsid w:val="009329F1"/>
    <w:rsid w:val="009337B2"/>
    <w:rsid w:val="009342C8"/>
    <w:rsid w:val="00934335"/>
    <w:rsid w:val="00937274"/>
    <w:rsid w:val="00941871"/>
    <w:rsid w:val="00944C00"/>
    <w:rsid w:val="00954B76"/>
    <w:rsid w:val="00963552"/>
    <w:rsid w:val="009664DF"/>
    <w:rsid w:val="00967BCE"/>
    <w:rsid w:val="00974829"/>
    <w:rsid w:val="009763B2"/>
    <w:rsid w:val="00982007"/>
    <w:rsid w:val="0098244F"/>
    <w:rsid w:val="00982998"/>
    <w:rsid w:val="0099086C"/>
    <w:rsid w:val="009928AA"/>
    <w:rsid w:val="00993FE2"/>
    <w:rsid w:val="00995384"/>
    <w:rsid w:val="009967E0"/>
    <w:rsid w:val="009A59CE"/>
    <w:rsid w:val="009B0339"/>
    <w:rsid w:val="009B170B"/>
    <w:rsid w:val="009B3C3A"/>
    <w:rsid w:val="009B4FF1"/>
    <w:rsid w:val="009B6171"/>
    <w:rsid w:val="009C3BB5"/>
    <w:rsid w:val="009D2FEF"/>
    <w:rsid w:val="009D6D72"/>
    <w:rsid w:val="009E05DA"/>
    <w:rsid w:val="009E08EB"/>
    <w:rsid w:val="009E0AC8"/>
    <w:rsid w:val="009F170D"/>
    <w:rsid w:val="009F44D7"/>
    <w:rsid w:val="00A00954"/>
    <w:rsid w:val="00A00FC7"/>
    <w:rsid w:val="00A01923"/>
    <w:rsid w:val="00A047D9"/>
    <w:rsid w:val="00A04F7A"/>
    <w:rsid w:val="00A06B69"/>
    <w:rsid w:val="00A234D9"/>
    <w:rsid w:val="00A251B8"/>
    <w:rsid w:val="00A309B8"/>
    <w:rsid w:val="00A34C7C"/>
    <w:rsid w:val="00A42015"/>
    <w:rsid w:val="00A51733"/>
    <w:rsid w:val="00A561D0"/>
    <w:rsid w:val="00A57741"/>
    <w:rsid w:val="00A57D67"/>
    <w:rsid w:val="00A60BB3"/>
    <w:rsid w:val="00A6708E"/>
    <w:rsid w:val="00A73210"/>
    <w:rsid w:val="00A73A31"/>
    <w:rsid w:val="00A8013A"/>
    <w:rsid w:val="00A87D81"/>
    <w:rsid w:val="00A90467"/>
    <w:rsid w:val="00A94D75"/>
    <w:rsid w:val="00A96794"/>
    <w:rsid w:val="00AA1A99"/>
    <w:rsid w:val="00AA2024"/>
    <w:rsid w:val="00AB1E70"/>
    <w:rsid w:val="00AB2C61"/>
    <w:rsid w:val="00AB582D"/>
    <w:rsid w:val="00AB74A5"/>
    <w:rsid w:val="00AC15BC"/>
    <w:rsid w:val="00AC3C80"/>
    <w:rsid w:val="00AC527D"/>
    <w:rsid w:val="00AC6C89"/>
    <w:rsid w:val="00AC7580"/>
    <w:rsid w:val="00AD5B44"/>
    <w:rsid w:val="00AD6BE2"/>
    <w:rsid w:val="00AE33B5"/>
    <w:rsid w:val="00AE5302"/>
    <w:rsid w:val="00AF112B"/>
    <w:rsid w:val="00AF3062"/>
    <w:rsid w:val="00AF4BF6"/>
    <w:rsid w:val="00AF4EA0"/>
    <w:rsid w:val="00AF751B"/>
    <w:rsid w:val="00B0132B"/>
    <w:rsid w:val="00B047C6"/>
    <w:rsid w:val="00B07F6F"/>
    <w:rsid w:val="00B13801"/>
    <w:rsid w:val="00B16279"/>
    <w:rsid w:val="00B17BF7"/>
    <w:rsid w:val="00B20534"/>
    <w:rsid w:val="00B216D9"/>
    <w:rsid w:val="00B24F28"/>
    <w:rsid w:val="00B2627B"/>
    <w:rsid w:val="00B26AFB"/>
    <w:rsid w:val="00B3464D"/>
    <w:rsid w:val="00B36A85"/>
    <w:rsid w:val="00B40265"/>
    <w:rsid w:val="00B40615"/>
    <w:rsid w:val="00B42972"/>
    <w:rsid w:val="00B456B0"/>
    <w:rsid w:val="00B45A79"/>
    <w:rsid w:val="00B50D35"/>
    <w:rsid w:val="00B53CB0"/>
    <w:rsid w:val="00B55835"/>
    <w:rsid w:val="00B612A9"/>
    <w:rsid w:val="00B61548"/>
    <w:rsid w:val="00B70108"/>
    <w:rsid w:val="00B8292A"/>
    <w:rsid w:val="00B84127"/>
    <w:rsid w:val="00B86F91"/>
    <w:rsid w:val="00B96C2B"/>
    <w:rsid w:val="00BA03DB"/>
    <w:rsid w:val="00BA7E49"/>
    <w:rsid w:val="00BB2C7A"/>
    <w:rsid w:val="00BB40A3"/>
    <w:rsid w:val="00BC0FEC"/>
    <w:rsid w:val="00BC191F"/>
    <w:rsid w:val="00BC2565"/>
    <w:rsid w:val="00BC4F09"/>
    <w:rsid w:val="00BD3CAC"/>
    <w:rsid w:val="00BD5CF5"/>
    <w:rsid w:val="00BD6B5F"/>
    <w:rsid w:val="00BE51D8"/>
    <w:rsid w:val="00BF2A2E"/>
    <w:rsid w:val="00BF652A"/>
    <w:rsid w:val="00C067DB"/>
    <w:rsid w:val="00C1103B"/>
    <w:rsid w:val="00C152A0"/>
    <w:rsid w:val="00C1768B"/>
    <w:rsid w:val="00C17D60"/>
    <w:rsid w:val="00C218D2"/>
    <w:rsid w:val="00C24B59"/>
    <w:rsid w:val="00C24E09"/>
    <w:rsid w:val="00C25336"/>
    <w:rsid w:val="00C3325C"/>
    <w:rsid w:val="00C352C3"/>
    <w:rsid w:val="00C4362F"/>
    <w:rsid w:val="00C476C3"/>
    <w:rsid w:val="00C47FFD"/>
    <w:rsid w:val="00C557F2"/>
    <w:rsid w:val="00C623E8"/>
    <w:rsid w:val="00C658D2"/>
    <w:rsid w:val="00C76261"/>
    <w:rsid w:val="00C76316"/>
    <w:rsid w:val="00C766FC"/>
    <w:rsid w:val="00C76ECA"/>
    <w:rsid w:val="00C81832"/>
    <w:rsid w:val="00C91F16"/>
    <w:rsid w:val="00C9566F"/>
    <w:rsid w:val="00C9715E"/>
    <w:rsid w:val="00CA3946"/>
    <w:rsid w:val="00CB12C3"/>
    <w:rsid w:val="00CB385C"/>
    <w:rsid w:val="00CB4860"/>
    <w:rsid w:val="00CB621E"/>
    <w:rsid w:val="00CB7C9E"/>
    <w:rsid w:val="00CC2368"/>
    <w:rsid w:val="00CC36F0"/>
    <w:rsid w:val="00CC3D5F"/>
    <w:rsid w:val="00CC526A"/>
    <w:rsid w:val="00CD65FC"/>
    <w:rsid w:val="00CD7BA6"/>
    <w:rsid w:val="00CF1F10"/>
    <w:rsid w:val="00CF3739"/>
    <w:rsid w:val="00CF60E8"/>
    <w:rsid w:val="00D00D98"/>
    <w:rsid w:val="00D16F7F"/>
    <w:rsid w:val="00D20923"/>
    <w:rsid w:val="00D21B06"/>
    <w:rsid w:val="00D21E90"/>
    <w:rsid w:val="00D2653F"/>
    <w:rsid w:val="00D27F04"/>
    <w:rsid w:val="00D34262"/>
    <w:rsid w:val="00D34A3E"/>
    <w:rsid w:val="00D34EB7"/>
    <w:rsid w:val="00D36D3C"/>
    <w:rsid w:val="00D3727A"/>
    <w:rsid w:val="00D402AA"/>
    <w:rsid w:val="00D4203A"/>
    <w:rsid w:val="00D46ECF"/>
    <w:rsid w:val="00D56954"/>
    <w:rsid w:val="00D57B89"/>
    <w:rsid w:val="00D624A6"/>
    <w:rsid w:val="00D65457"/>
    <w:rsid w:val="00D74636"/>
    <w:rsid w:val="00D749CE"/>
    <w:rsid w:val="00D77DF2"/>
    <w:rsid w:val="00D919B8"/>
    <w:rsid w:val="00D921B7"/>
    <w:rsid w:val="00DA0723"/>
    <w:rsid w:val="00DA1FA6"/>
    <w:rsid w:val="00DA3B35"/>
    <w:rsid w:val="00DB0D25"/>
    <w:rsid w:val="00DB6FFF"/>
    <w:rsid w:val="00DC5F5F"/>
    <w:rsid w:val="00DC6D46"/>
    <w:rsid w:val="00DC7BDE"/>
    <w:rsid w:val="00DD2986"/>
    <w:rsid w:val="00DD6F65"/>
    <w:rsid w:val="00DE074B"/>
    <w:rsid w:val="00DE14CA"/>
    <w:rsid w:val="00DF1B1F"/>
    <w:rsid w:val="00DF3724"/>
    <w:rsid w:val="00DF4487"/>
    <w:rsid w:val="00E002F2"/>
    <w:rsid w:val="00E0100B"/>
    <w:rsid w:val="00E02621"/>
    <w:rsid w:val="00E04F7B"/>
    <w:rsid w:val="00E1291D"/>
    <w:rsid w:val="00E14BBC"/>
    <w:rsid w:val="00E22F53"/>
    <w:rsid w:val="00E27CFD"/>
    <w:rsid w:val="00E27F66"/>
    <w:rsid w:val="00E32BB8"/>
    <w:rsid w:val="00E401D5"/>
    <w:rsid w:val="00E42DC7"/>
    <w:rsid w:val="00E6472C"/>
    <w:rsid w:val="00E6598B"/>
    <w:rsid w:val="00E66F2E"/>
    <w:rsid w:val="00E7042A"/>
    <w:rsid w:val="00E71332"/>
    <w:rsid w:val="00E75FD8"/>
    <w:rsid w:val="00E92895"/>
    <w:rsid w:val="00E93912"/>
    <w:rsid w:val="00E95D76"/>
    <w:rsid w:val="00EA0F60"/>
    <w:rsid w:val="00EA15DA"/>
    <w:rsid w:val="00EA254C"/>
    <w:rsid w:val="00EA3EEE"/>
    <w:rsid w:val="00EA77DE"/>
    <w:rsid w:val="00EB095F"/>
    <w:rsid w:val="00EB1E0E"/>
    <w:rsid w:val="00EB46B8"/>
    <w:rsid w:val="00EC3C6B"/>
    <w:rsid w:val="00ED47BD"/>
    <w:rsid w:val="00ED7CF2"/>
    <w:rsid w:val="00EE0F56"/>
    <w:rsid w:val="00EE1AC0"/>
    <w:rsid w:val="00EE3602"/>
    <w:rsid w:val="00EE7E48"/>
    <w:rsid w:val="00EF6533"/>
    <w:rsid w:val="00F03031"/>
    <w:rsid w:val="00F03953"/>
    <w:rsid w:val="00F0623E"/>
    <w:rsid w:val="00F06AD1"/>
    <w:rsid w:val="00F11461"/>
    <w:rsid w:val="00F129DF"/>
    <w:rsid w:val="00F12DA7"/>
    <w:rsid w:val="00F13447"/>
    <w:rsid w:val="00F16966"/>
    <w:rsid w:val="00F17255"/>
    <w:rsid w:val="00F22C97"/>
    <w:rsid w:val="00F301FB"/>
    <w:rsid w:val="00F30F96"/>
    <w:rsid w:val="00F35F1A"/>
    <w:rsid w:val="00F41CA1"/>
    <w:rsid w:val="00F42003"/>
    <w:rsid w:val="00F443B1"/>
    <w:rsid w:val="00F45D6E"/>
    <w:rsid w:val="00F50ABF"/>
    <w:rsid w:val="00F550A4"/>
    <w:rsid w:val="00F609A8"/>
    <w:rsid w:val="00F63115"/>
    <w:rsid w:val="00F63A9D"/>
    <w:rsid w:val="00F74C40"/>
    <w:rsid w:val="00F778F9"/>
    <w:rsid w:val="00F82C5B"/>
    <w:rsid w:val="00F83FAF"/>
    <w:rsid w:val="00F92A92"/>
    <w:rsid w:val="00F97E4D"/>
    <w:rsid w:val="00FA72F3"/>
    <w:rsid w:val="00FC0E31"/>
    <w:rsid w:val="00FC4D40"/>
    <w:rsid w:val="00FC4F62"/>
    <w:rsid w:val="00FC6D34"/>
    <w:rsid w:val="00FD0BC4"/>
    <w:rsid w:val="00FD59E1"/>
    <w:rsid w:val="00FE1A3F"/>
    <w:rsid w:val="00FE1FA7"/>
    <w:rsid w:val="00FE4C8A"/>
    <w:rsid w:val="00FE69C5"/>
    <w:rsid w:val="00FF06D9"/>
    <w:rsid w:val="00FF110D"/>
    <w:rsid w:val="00FF2730"/>
    <w:rsid w:val="00FF31B7"/>
    <w:rsid w:val="00FF45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8F941E"/>
  <w15:docId w15:val="{EC7BD9DB-52C2-4B21-BC7E-8F755AB3F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A0"/>
  </w:style>
  <w:style w:type="paragraph" w:styleId="Heading1">
    <w:name w:val="heading 1"/>
    <w:basedOn w:val="Normal"/>
    <w:next w:val="Normal"/>
    <w:link w:val="Heading1Char"/>
    <w:uiPriority w:val="9"/>
    <w:qFormat/>
    <w:rsid w:val="00664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F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0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56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56A3"/>
    <w:pPr>
      <w:ind w:left="720"/>
      <w:contextualSpacing/>
    </w:pPr>
  </w:style>
  <w:style w:type="paragraph" w:styleId="NoSpacing">
    <w:name w:val="No Spacing"/>
    <w:uiPriority w:val="1"/>
    <w:qFormat/>
    <w:rsid w:val="00566BF8"/>
    <w:pPr>
      <w:spacing w:after="0"/>
    </w:pPr>
  </w:style>
  <w:style w:type="paragraph" w:customStyle="1" w:styleId="desc">
    <w:name w:val="desc"/>
    <w:basedOn w:val="Normal"/>
    <w:rsid w:val="00EF65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jrnl">
    <w:name w:val="jrnl"/>
    <w:basedOn w:val="DefaultParagraphFont"/>
    <w:rsid w:val="00EF6533"/>
  </w:style>
  <w:style w:type="paragraph" w:customStyle="1" w:styleId="EndNoteBibliographyTitle">
    <w:name w:val="EndNote Bibliography Title"/>
    <w:basedOn w:val="Normal"/>
    <w:link w:val="EndNoteBibliographyTitleChar"/>
    <w:rsid w:val="003B0BD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D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B0BD4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D4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5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E401D5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043D24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43D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5D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5DA"/>
  </w:style>
  <w:style w:type="paragraph" w:styleId="Revision">
    <w:name w:val="Revision"/>
    <w:hidden/>
    <w:uiPriority w:val="99"/>
    <w:semiHidden/>
    <w:rsid w:val="0097482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664A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3EBA7-1102-49BC-9F46-19AA7B979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CRI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lloch</dc:creator>
  <cp:lastModifiedBy>Anne Balloch</cp:lastModifiedBy>
  <cp:revision>3</cp:revision>
  <cp:lastPrinted>2017-05-08T01:45:00Z</cp:lastPrinted>
  <dcterms:created xsi:type="dcterms:W3CDTF">2018-03-22T21:21:00Z</dcterms:created>
  <dcterms:modified xsi:type="dcterms:W3CDTF">2018-03-26T05:11:00Z</dcterms:modified>
</cp:coreProperties>
</file>